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92C9DC" w14:textId="77777777" w:rsidR="00F65C37" w:rsidRPr="00EC7E7B" w:rsidRDefault="00F65C37" w:rsidP="004F2E1A">
      <w:pPr>
        <w:overflowPunct w:val="0"/>
        <w:snapToGrid w:val="0"/>
        <w:spacing w:line="480" w:lineRule="auto"/>
        <w:jc w:val="left"/>
        <w:rPr>
          <w:rFonts w:ascii="Times New Roman" w:cs="Times New Roman"/>
          <w:sz w:val="24"/>
          <w:szCs w:val="24"/>
        </w:rPr>
      </w:pPr>
      <w:bookmarkStart w:id="0" w:name="_Hlk180616423"/>
      <w:r w:rsidRPr="00EC7E7B">
        <w:rPr>
          <w:rFonts w:ascii="Times New Roman" w:eastAsia="맑은 고딕" w:cs="Times New Roman"/>
          <w:b/>
          <w:color w:val="000000" w:themeColor="text1"/>
          <w:sz w:val="24"/>
          <w:szCs w:val="24"/>
        </w:rPr>
        <w:t xml:space="preserve">Table S1. </w:t>
      </w:r>
      <w:r w:rsidRPr="00EC7E7B">
        <w:rPr>
          <w:rFonts w:ascii="Times New Roman" w:eastAsia="맑은 고딕" w:cs="Times New Roman"/>
          <w:sz w:val="24"/>
          <w:szCs w:val="24"/>
        </w:rPr>
        <w:t xml:space="preserve">Primer sequences used for amplification of </w:t>
      </w:r>
      <w:r w:rsidR="007B66AA" w:rsidRPr="00EC7E7B">
        <w:rPr>
          <w:rFonts w:ascii="Times New Roman" w:eastAsia="맑은 고딕" w:cs="Times New Roman"/>
          <w:sz w:val="24"/>
          <w:szCs w:val="24"/>
        </w:rPr>
        <w:t xml:space="preserve">the </w:t>
      </w:r>
      <w:r w:rsidRPr="00EC7E7B">
        <w:rPr>
          <w:rFonts w:ascii="Times New Roman" w:eastAsia="맑은 고딕" w:cs="Times New Roman"/>
          <w:sz w:val="24"/>
          <w:szCs w:val="24"/>
        </w:rPr>
        <w:t>target region in this study.</w:t>
      </w:r>
    </w:p>
    <w:tbl>
      <w:tblPr>
        <w:tblStyle w:val="ac"/>
        <w:tblW w:w="9072" w:type="dxa"/>
        <w:tblInd w:w="-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4"/>
        <w:gridCol w:w="1540"/>
        <w:gridCol w:w="3823"/>
        <w:gridCol w:w="1176"/>
        <w:gridCol w:w="1269"/>
      </w:tblGrid>
      <w:tr w:rsidR="00B133EC" w:rsidRPr="00EC7E7B" w14:paraId="7FC61718" w14:textId="77777777" w:rsidTr="00B650ED">
        <w:trPr>
          <w:trHeight w:hRule="exact" w:val="720"/>
        </w:trPr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6AADA" w14:textId="77777777" w:rsidR="00DC18A6" w:rsidRPr="00EC7E7B" w:rsidRDefault="00DC18A6" w:rsidP="004F2E1A">
            <w:pPr>
              <w:overflowPunct w:val="0"/>
              <w:snapToGrid w:val="0"/>
              <w:jc w:val="left"/>
              <w:rPr>
                <w:b/>
                <w:sz w:val="24"/>
                <w:szCs w:val="24"/>
              </w:rPr>
            </w:pPr>
            <w:r w:rsidRPr="00EC7E7B">
              <w:rPr>
                <w:b/>
                <w:sz w:val="24"/>
                <w:szCs w:val="24"/>
              </w:rPr>
              <w:t>Target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5544D" w14:textId="77777777" w:rsidR="00DC18A6" w:rsidRPr="00EC7E7B" w:rsidRDefault="00DC18A6" w:rsidP="004F2E1A">
            <w:pPr>
              <w:overflowPunct w:val="0"/>
              <w:snapToGrid w:val="0"/>
              <w:jc w:val="left"/>
              <w:rPr>
                <w:b/>
                <w:sz w:val="24"/>
                <w:szCs w:val="24"/>
              </w:rPr>
            </w:pPr>
            <w:r w:rsidRPr="00EC7E7B">
              <w:rPr>
                <w:b/>
                <w:sz w:val="24"/>
                <w:szCs w:val="24"/>
              </w:rPr>
              <w:t xml:space="preserve">Sequence (5’ </w:t>
            </w:r>
            <w:r w:rsidRPr="00EC7E7B">
              <w:rPr>
                <w:rFonts w:hAnsi="바탕체"/>
                <w:b/>
                <w:sz w:val="24"/>
                <w:szCs w:val="24"/>
              </w:rPr>
              <w:t>→</w:t>
            </w:r>
            <w:r w:rsidRPr="00EC7E7B">
              <w:rPr>
                <w:b/>
                <w:sz w:val="24"/>
                <w:szCs w:val="24"/>
              </w:rPr>
              <w:t xml:space="preserve"> 3’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FD60E" w14:textId="77777777" w:rsidR="00DC18A6" w:rsidRPr="00EC7E7B" w:rsidRDefault="00DC18A6" w:rsidP="004F2E1A">
            <w:pPr>
              <w:overflowPunct w:val="0"/>
              <w:snapToGrid w:val="0"/>
              <w:jc w:val="left"/>
              <w:rPr>
                <w:b/>
                <w:sz w:val="24"/>
                <w:szCs w:val="24"/>
              </w:rPr>
            </w:pPr>
            <w:r w:rsidRPr="00EC7E7B">
              <w:rPr>
                <w:b/>
                <w:sz w:val="24"/>
                <w:szCs w:val="24"/>
              </w:rPr>
              <w:t>Direc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3A6E2" w14:textId="77777777" w:rsidR="00DC18A6" w:rsidRPr="00EC7E7B" w:rsidRDefault="00DC18A6" w:rsidP="004F2E1A">
            <w:pPr>
              <w:overflowPunct w:val="0"/>
              <w:snapToGrid w:val="0"/>
              <w:jc w:val="left"/>
              <w:rPr>
                <w:b/>
                <w:sz w:val="24"/>
                <w:szCs w:val="24"/>
              </w:rPr>
            </w:pPr>
            <w:r w:rsidRPr="00EC7E7B">
              <w:rPr>
                <w:b/>
                <w:sz w:val="24"/>
                <w:szCs w:val="24"/>
              </w:rPr>
              <w:t>Product size</w:t>
            </w:r>
          </w:p>
        </w:tc>
      </w:tr>
      <w:tr w:rsidR="00B133EC" w:rsidRPr="00EC7E7B" w14:paraId="50AF77B9" w14:textId="77777777" w:rsidTr="00B133EC">
        <w:trPr>
          <w:trHeight w:hRule="exact" w:val="397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1029B" w14:textId="77777777" w:rsidR="00F65C37" w:rsidRPr="00EC7E7B" w:rsidRDefault="00F65C37" w:rsidP="004F2E1A">
            <w:pPr>
              <w:overflowPunct w:val="0"/>
              <w:snapToGrid w:val="0"/>
              <w:jc w:val="left"/>
              <w:rPr>
                <w:sz w:val="24"/>
                <w:szCs w:val="24"/>
              </w:rPr>
            </w:pPr>
            <w:r w:rsidRPr="00EC7E7B">
              <w:rPr>
                <w:i/>
                <w:sz w:val="24"/>
                <w:szCs w:val="24"/>
              </w:rPr>
              <w:t>RYR2</w:t>
            </w:r>
            <w:r w:rsidRPr="00EC7E7B">
              <w:rPr>
                <w:sz w:val="24"/>
                <w:szCs w:val="24"/>
              </w:rPr>
              <w:t xml:space="preserve"> DN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237DDD23" w14:textId="77777777" w:rsidR="00F65C37" w:rsidRPr="00EC7E7B" w:rsidRDefault="00F65C37" w:rsidP="004F2E1A">
            <w:pPr>
              <w:overflowPunct w:val="0"/>
              <w:snapToGrid w:val="0"/>
              <w:jc w:val="left"/>
              <w:rPr>
                <w:sz w:val="24"/>
                <w:szCs w:val="24"/>
              </w:rPr>
            </w:pPr>
            <w:r w:rsidRPr="00EC7E7B">
              <w:rPr>
                <w:sz w:val="24"/>
                <w:szCs w:val="24"/>
              </w:rPr>
              <w:t>Exon 13</w:t>
            </w: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  <w:vAlign w:val="center"/>
          </w:tcPr>
          <w:p w14:paraId="2E993FB0" w14:textId="77777777" w:rsidR="00F65C37" w:rsidRPr="00EC7E7B" w:rsidRDefault="00B133EC" w:rsidP="004F2E1A">
            <w:pPr>
              <w:overflowPunct w:val="0"/>
              <w:snapToGrid w:val="0"/>
              <w:jc w:val="left"/>
              <w:rPr>
                <w:sz w:val="24"/>
                <w:szCs w:val="24"/>
              </w:rPr>
            </w:pPr>
            <w:r w:rsidRPr="00EC7E7B">
              <w:rPr>
                <w:sz w:val="24"/>
                <w:szCs w:val="24"/>
              </w:rPr>
              <w:t>TGGCCATTATTTCAGGGGAC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82D10B7" w14:textId="77777777" w:rsidR="00F65C37" w:rsidRPr="00EC7E7B" w:rsidRDefault="00F65C37" w:rsidP="004F2E1A">
            <w:pPr>
              <w:overflowPunct w:val="0"/>
              <w:snapToGrid w:val="0"/>
              <w:jc w:val="left"/>
              <w:rPr>
                <w:sz w:val="24"/>
                <w:szCs w:val="24"/>
              </w:rPr>
            </w:pPr>
            <w:r w:rsidRPr="00EC7E7B">
              <w:rPr>
                <w:sz w:val="24"/>
                <w:szCs w:val="24"/>
              </w:rPr>
              <w:t>F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3E704CA" w14:textId="77777777" w:rsidR="00F65C37" w:rsidRPr="00EC7E7B" w:rsidRDefault="00B133EC" w:rsidP="004F2E1A">
            <w:pPr>
              <w:overflowPunct w:val="0"/>
              <w:snapToGrid w:val="0"/>
              <w:jc w:val="left"/>
              <w:rPr>
                <w:sz w:val="24"/>
                <w:szCs w:val="24"/>
              </w:rPr>
            </w:pPr>
            <w:r w:rsidRPr="00EC7E7B">
              <w:rPr>
                <w:sz w:val="24"/>
                <w:szCs w:val="24"/>
              </w:rPr>
              <w:t>435</w:t>
            </w:r>
            <w:r w:rsidR="00F65C37" w:rsidRPr="00EC7E7B">
              <w:rPr>
                <w:sz w:val="24"/>
                <w:szCs w:val="24"/>
              </w:rPr>
              <w:t xml:space="preserve"> bp</w:t>
            </w:r>
          </w:p>
        </w:tc>
      </w:tr>
      <w:tr w:rsidR="00B133EC" w:rsidRPr="00EC7E7B" w14:paraId="310CE09C" w14:textId="77777777" w:rsidTr="00B133EC">
        <w:trPr>
          <w:trHeight w:hRule="exact" w:val="397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690D2D7" w14:textId="77777777" w:rsidR="00F65C37" w:rsidRPr="00EC7E7B" w:rsidRDefault="00F65C37" w:rsidP="004F2E1A">
            <w:pPr>
              <w:overflowPunct w:val="0"/>
              <w:snapToGrid w:val="0"/>
              <w:jc w:val="left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CF56BC2" w14:textId="77777777" w:rsidR="00F65C37" w:rsidRPr="00EC7E7B" w:rsidRDefault="00F65C37" w:rsidP="004F2E1A">
            <w:pPr>
              <w:overflowPunct w:val="0"/>
              <w:snapToGrid w:val="0"/>
              <w:jc w:val="left"/>
              <w:rPr>
                <w:rFonts w:eastAsia="바탕"/>
                <w:sz w:val="24"/>
                <w:szCs w:val="24"/>
              </w:rPr>
            </w:pPr>
            <w:r w:rsidRPr="00EC7E7B">
              <w:rPr>
                <w:sz w:val="24"/>
                <w:szCs w:val="24"/>
              </w:rPr>
              <w:t>Exon 13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vAlign w:val="center"/>
          </w:tcPr>
          <w:p w14:paraId="5E33A972" w14:textId="77777777" w:rsidR="00F65C37" w:rsidRPr="00EC7E7B" w:rsidRDefault="00B133EC" w:rsidP="004F2E1A">
            <w:pPr>
              <w:overflowPunct w:val="0"/>
              <w:snapToGrid w:val="0"/>
              <w:jc w:val="left"/>
              <w:rPr>
                <w:sz w:val="24"/>
                <w:szCs w:val="24"/>
              </w:rPr>
            </w:pPr>
            <w:r w:rsidRPr="00EC7E7B">
              <w:rPr>
                <w:rFonts w:eastAsia="바탕"/>
                <w:sz w:val="24"/>
                <w:szCs w:val="24"/>
              </w:rPr>
              <w:t>CAGTGGAATCTGCCCTTTCAC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EF86E8D" w14:textId="77777777" w:rsidR="00F65C37" w:rsidRPr="00EC7E7B" w:rsidRDefault="00F65C37" w:rsidP="004F2E1A">
            <w:pPr>
              <w:overflowPunct w:val="0"/>
              <w:snapToGrid w:val="0"/>
              <w:jc w:val="left"/>
              <w:rPr>
                <w:sz w:val="24"/>
                <w:szCs w:val="24"/>
              </w:rPr>
            </w:pPr>
            <w:r w:rsidRPr="00EC7E7B">
              <w:rPr>
                <w:sz w:val="24"/>
                <w:szCs w:val="24"/>
              </w:rPr>
              <w:t>R</w:t>
            </w: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B605E5" w14:textId="77777777" w:rsidR="00F65C37" w:rsidRPr="00EC7E7B" w:rsidRDefault="00F65C37" w:rsidP="004F2E1A">
            <w:pPr>
              <w:overflowPunct w:val="0"/>
              <w:snapToGrid w:val="0"/>
              <w:jc w:val="left"/>
              <w:rPr>
                <w:sz w:val="24"/>
                <w:szCs w:val="24"/>
              </w:rPr>
            </w:pPr>
          </w:p>
        </w:tc>
      </w:tr>
      <w:tr w:rsidR="00B133EC" w:rsidRPr="00EC7E7B" w14:paraId="37E84047" w14:textId="77777777" w:rsidTr="00B133EC">
        <w:trPr>
          <w:trHeight w:hRule="exact" w:val="397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56117FE9" w14:textId="77777777" w:rsidR="00F65C37" w:rsidRPr="00EC7E7B" w:rsidRDefault="00F65C37" w:rsidP="004F2E1A">
            <w:pPr>
              <w:overflowPunct w:val="0"/>
              <w:snapToGrid w:val="0"/>
              <w:jc w:val="left"/>
              <w:rPr>
                <w:sz w:val="24"/>
                <w:szCs w:val="24"/>
              </w:rPr>
            </w:pPr>
            <w:r w:rsidRPr="00EC7E7B">
              <w:rPr>
                <w:i/>
                <w:sz w:val="24"/>
                <w:szCs w:val="24"/>
              </w:rPr>
              <w:t>RYR2</w:t>
            </w:r>
            <w:r w:rsidRPr="00EC7E7B">
              <w:rPr>
                <w:sz w:val="24"/>
                <w:szCs w:val="24"/>
              </w:rPr>
              <w:t xml:space="preserve"> cDN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864F32B" w14:textId="77777777" w:rsidR="00F65C37" w:rsidRPr="00EC7E7B" w:rsidRDefault="00F65C37" w:rsidP="004F2E1A">
            <w:pPr>
              <w:overflowPunct w:val="0"/>
              <w:snapToGrid w:val="0"/>
              <w:jc w:val="left"/>
              <w:rPr>
                <w:rFonts w:eastAsia="바탕"/>
                <w:sz w:val="24"/>
                <w:szCs w:val="24"/>
              </w:rPr>
            </w:pPr>
            <w:r w:rsidRPr="00EC7E7B">
              <w:rPr>
                <w:rFonts w:eastAsia="바탕"/>
                <w:sz w:val="24"/>
                <w:szCs w:val="24"/>
              </w:rPr>
              <w:t>Exons 12-15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53D1BD8B" w14:textId="77777777" w:rsidR="00F65C37" w:rsidRPr="00EC7E7B" w:rsidRDefault="00DC18A6" w:rsidP="004F2E1A">
            <w:pPr>
              <w:overflowPunct w:val="0"/>
              <w:snapToGrid w:val="0"/>
              <w:jc w:val="left"/>
              <w:rPr>
                <w:rFonts w:eastAsia="바탕"/>
                <w:sz w:val="24"/>
                <w:szCs w:val="24"/>
              </w:rPr>
            </w:pPr>
            <w:r w:rsidRPr="00EC7E7B">
              <w:rPr>
                <w:rFonts w:eastAsia="바탕"/>
                <w:sz w:val="24"/>
                <w:szCs w:val="24"/>
              </w:rPr>
              <w:t>GCTAAGAGTTGCGTGGAGT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0616054" w14:textId="77777777" w:rsidR="00F65C37" w:rsidRPr="00EC7E7B" w:rsidRDefault="00F65C37" w:rsidP="004F2E1A">
            <w:pPr>
              <w:overflowPunct w:val="0"/>
              <w:snapToGrid w:val="0"/>
              <w:jc w:val="left"/>
              <w:rPr>
                <w:sz w:val="24"/>
                <w:szCs w:val="24"/>
              </w:rPr>
            </w:pPr>
            <w:r w:rsidRPr="00EC7E7B">
              <w:rPr>
                <w:sz w:val="24"/>
                <w:szCs w:val="24"/>
              </w:rPr>
              <w:t>F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14:paraId="22B94066" w14:textId="77777777" w:rsidR="00F65C37" w:rsidRPr="00EC7E7B" w:rsidRDefault="00DC18A6" w:rsidP="004F2E1A">
            <w:pPr>
              <w:overflowPunct w:val="0"/>
              <w:snapToGrid w:val="0"/>
              <w:jc w:val="left"/>
              <w:rPr>
                <w:sz w:val="24"/>
                <w:szCs w:val="24"/>
              </w:rPr>
            </w:pPr>
            <w:r w:rsidRPr="00EC7E7B">
              <w:rPr>
                <w:sz w:val="24"/>
                <w:szCs w:val="24"/>
              </w:rPr>
              <w:t>578</w:t>
            </w:r>
            <w:r w:rsidR="00F65C37" w:rsidRPr="00EC7E7B">
              <w:rPr>
                <w:sz w:val="24"/>
                <w:szCs w:val="24"/>
              </w:rPr>
              <w:t xml:space="preserve"> bp</w:t>
            </w:r>
          </w:p>
        </w:tc>
      </w:tr>
      <w:tr w:rsidR="00B133EC" w:rsidRPr="00EC7E7B" w14:paraId="2F64F940" w14:textId="77777777" w:rsidTr="00B133EC">
        <w:trPr>
          <w:trHeight w:hRule="exact" w:val="397"/>
        </w:trPr>
        <w:tc>
          <w:tcPr>
            <w:tcW w:w="1276" w:type="dxa"/>
            <w:vMerge/>
          </w:tcPr>
          <w:p w14:paraId="63F6B89C" w14:textId="77777777" w:rsidR="00F65C37" w:rsidRPr="00EC7E7B" w:rsidRDefault="00F65C37" w:rsidP="004F2E1A">
            <w:pPr>
              <w:overflowPunct w:val="0"/>
              <w:snapToGrid w:val="0"/>
              <w:jc w:val="left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B152A31" w14:textId="77777777" w:rsidR="00F65C37" w:rsidRPr="00EC7E7B" w:rsidRDefault="00F65C37" w:rsidP="004F2E1A">
            <w:pPr>
              <w:overflowPunct w:val="0"/>
              <w:snapToGrid w:val="0"/>
              <w:jc w:val="left"/>
              <w:rPr>
                <w:rFonts w:eastAsia="바탕"/>
                <w:sz w:val="24"/>
                <w:szCs w:val="24"/>
              </w:rPr>
            </w:pPr>
            <w:r w:rsidRPr="00EC7E7B">
              <w:rPr>
                <w:rFonts w:eastAsia="바탕"/>
                <w:sz w:val="24"/>
                <w:szCs w:val="24"/>
              </w:rPr>
              <w:t>Exons 12-15</w:t>
            </w:r>
          </w:p>
        </w:tc>
        <w:tc>
          <w:tcPr>
            <w:tcW w:w="3828" w:type="dxa"/>
            <w:vAlign w:val="center"/>
          </w:tcPr>
          <w:p w14:paraId="46005465" w14:textId="77777777" w:rsidR="00F65C37" w:rsidRPr="00EC7E7B" w:rsidRDefault="00DC18A6" w:rsidP="004F2E1A">
            <w:pPr>
              <w:overflowPunct w:val="0"/>
              <w:snapToGrid w:val="0"/>
              <w:jc w:val="left"/>
              <w:rPr>
                <w:rFonts w:eastAsia="바탕"/>
                <w:sz w:val="24"/>
                <w:szCs w:val="24"/>
              </w:rPr>
            </w:pPr>
            <w:r w:rsidRPr="00EC7E7B">
              <w:rPr>
                <w:rFonts w:eastAsia="바탕"/>
                <w:sz w:val="24"/>
                <w:szCs w:val="24"/>
              </w:rPr>
              <w:t>GCTCTAAATGCTCATCTGGGG</w:t>
            </w:r>
          </w:p>
        </w:tc>
        <w:tc>
          <w:tcPr>
            <w:tcW w:w="1134" w:type="dxa"/>
            <w:vAlign w:val="center"/>
          </w:tcPr>
          <w:p w14:paraId="15B2822F" w14:textId="77777777" w:rsidR="00F65C37" w:rsidRPr="00EC7E7B" w:rsidRDefault="00F65C37" w:rsidP="004F2E1A">
            <w:pPr>
              <w:overflowPunct w:val="0"/>
              <w:snapToGrid w:val="0"/>
              <w:jc w:val="left"/>
              <w:rPr>
                <w:sz w:val="24"/>
                <w:szCs w:val="24"/>
              </w:rPr>
            </w:pPr>
            <w:r w:rsidRPr="00EC7E7B">
              <w:rPr>
                <w:sz w:val="24"/>
                <w:szCs w:val="24"/>
              </w:rPr>
              <w:t>R</w:t>
            </w:r>
          </w:p>
        </w:tc>
        <w:tc>
          <w:tcPr>
            <w:tcW w:w="1275" w:type="dxa"/>
            <w:vMerge/>
          </w:tcPr>
          <w:p w14:paraId="7C38F03B" w14:textId="77777777" w:rsidR="00F65C37" w:rsidRPr="00EC7E7B" w:rsidRDefault="00F65C37" w:rsidP="004F2E1A">
            <w:pPr>
              <w:overflowPunct w:val="0"/>
              <w:snapToGrid w:val="0"/>
              <w:jc w:val="left"/>
              <w:rPr>
                <w:sz w:val="24"/>
                <w:szCs w:val="24"/>
              </w:rPr>
            </w:pPr>
          </w:p>
        </w:tc>
      </w:tr>
    </w:tbl>
    <w:p w14:paraId="4FBAE2CB" w14:textId="77777777" w:rsidR="007716C1" w:rsidRPr="00EC7E7B" w:rsidRDefault="00F65C37" w:rsidP="00172922">
      <w:pPr>
        <w:pStyle w:val="EndNoteBibliography"/>
        <w:spacing w:line="440" w:lineRule="exact"/>
        <w:ind w:left="720" w:hanging="720"/>
        <w:jc w:val="left"/>
        <w:rPr>
          <w:noProof w:val="0"/>
        </w:rPr>
      </w:pPr>
      <w:r w:rsidRPr="00EC7E7B">
        <w:rPr>
          <w:noProof w:val="0"/>
          <w:szCs w:val="24"/>
        </w:rPr>
        <w:t>Abbreviations: F, forward; R, reverse.</w:t>
      </w:r>
      <w:bookmarkEnd w:id="0"/>
    </w:p>
    <w:sectPr w:rsidR="007716C1" w:rsidRPr="00EC7E7B" w:rsidSect="00CC07B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160012" w14:textId="77777777" w:rsidR="00785CE5" w:rsidRDefault="00785CE5" w:rsidP="00250801">
      <w:pPr>
        <w:spacing w:after="0" w:line="240" w:lineRule="auto"/>
      </w:pPr>
      <w:r>
        <w:separator/>
      </w:r>
    </w:p>
  </w:endnote>
  <w:endnote w:type="continuationSeparator" w:id="0">
    <w:p w14:paraId="19FD8BDD" w14:textId="77777777" w:rsidR="00785CE5" w:rsidRDefault="00785CE5" w:rsidP="002508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바탕체">
    <w:altName w:val="Arial Unicode MS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DAA855" w14:textId="77777777" w:rsidR="00785CE5" w:rsidRDefault="00785CE5" w:rsidP="00250801">
      <w:pPr>
        <w:spacing w:after="0" w:line="240" w:lineRule="auto"/>
      </w:pPr>
      <w:r>
        <w:separator/>
      </w:r>
    </w:p>
  </w:footnote>
  <w:footnote w:type="continuationSeparator" w:id="0">
    <w:p w14:paraId="637CAC66" w14:textId="77777777" w:rsidR="00785CE5" w:rsidRDefault="00785CE5" w:rsidP="002508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B07B88"/>
    <w:multiLevelType w:val="multilevel"/>
    <w:tmpl w:val="A18AB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7A576D6"/>
    <w:multiLevelType w:val="hybridMultilevel"/>
    <w:tmpl w:val="A5A07460"/>
    <w:lvl w:ilvl="0" w:tplc="248EAA9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25512529">
    <w:abstractNumId w:val="0"/>
  </w:num>
  <w:num w:numId="2" w16cid:durableId="8138402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7083"/>
    <w:rsid w:val="00020920"/>
    <w:rsid w:val="00034007"/>
    <w:rsid w:val="00036691"/>
    <w:rsid w:val="000441F3"/>
    <w:rsid w:val="0004452A"/>
    <w:rsid w:val="00051025"/>
    <w:rsid w:val="00055104"/>
    <w:rsid w:val="0006442B"/>
    <w:rsid w:val="00067E0B"/>
    <w:rsid w:val="000722C9"/>
    <w:rsid w:val="00074044"/>
    <w:rsid w:val="00075A26"/>
    <w:rsid w:val="00084C15"/>
    <w:rsid w:val="00086E55"/>
    <w:rsid w:val="000917C7"/>
    <w:rsid w:val="0009519A"/>
    <w:rsid w:val="000B3DF2"/>
    <w:rsid w:val="000C4BB7"/>
    <w:rsid w:val="000C5919"/>
    <w:rsid w:val="000C6BD9"/>
    <w:rsid w:val="000E3BE3"/>
    <w:rsid w:val="000F0C39"/>
    <w:rsid w:val="00104096"/>
    <w:rsid w:val="001076C0"/>
    <w:rsid w:val="00123B27"/>
    <w:rsid w:val="00124A08"/>
    <w:rsid w:val="00140F01"/>
    <w:rsid w:val="001533AC"/>
    <w:rsid w:val="001601D4"/>
    <w:rsid w:val="001602A7"/>
    <w:rsid w:val="001619AC"/>
    <w:rsid w:val="00166CC7"/>
    <w:rsid w:val="00171335"/>
    <w:rsid w:val="00172922"/>
    <w:rsid w:val="00176315"/>
    <w:rsid w:val="001833BE"/>
    <w:rsid w:val="001836BA"/>
    <w:rsid w:val="00187589"/>
    <w:rsid w:val="001A4E49"/>
    <w:rsid w:val="001A5BDB"/>
    <w:rsid w:val="001B0C0B"/>
    <w:rsid w:val="001E71A2"/>
    <w:rsid w:val="00202E1F"/>
    <w:rsid w:val="002030CD"/>
    <w:rsid w:val="002078BE"/>
    <w:rsid w:val="00211104"/>
    <w:rsid w:val="002149B0"/>
    <w:rsid w:val="00225683"/>
    <w:rsid w:val="002276D7"/>
    <w:rsid w:val="00227E37"/>
    <w:rsid w:val="00233F62"/>
    <w:rsid w:val="00250801"/>
    <w:rsid w:val="00257190"/>
    <w:rsid w:val="002657FD"/>
    <w:rsid w:val="00266A35"/>
    <w:rsid w:val="00271F47"/>
    <w:rsid w:val="00282D76"/>
    <w:rsid w:val="00287B6A"/>
    <w:rsid w:val="00287F20"/>
    <w:rsid w:val="0029032D"/>
    <w:rsid w:val="002B0ED7"/>
    <w:rsid w:val="002C1904"/>
    <w:rsid w:val="002D6513"/>
    <w:rsid w:val="002F04FC"/>
    <w:rsid w:val="002F235A"/>
    <w:rsid w:val="002F2D15"/>
    <w:rsid w:val="002F4AFA"/>
    <w:rsid w:val="002F72AE"/>
    <w:rsid w:val="00307A26"/>
    <w:rsid w:val="00313B42"/>
    <w:rsid w:val="00315534"/>
    <w:rsid w:val="00326445"/>
    <w:rsid w:val="003308F0"/>
    <w:rsid w:val="00333176"/>
    <w:rsid w:val="003375FF"/>
    <w:rsid w:val="00342379"/>
    <w:rsid w:val="0034409A"/>
    <w:rsid w:val="003454AB"/>
    <w:rsid w:val="00347E0C"/>
    <w:rsid w:val="00350D0C"/>
    <w:rsid w:val="00363628"/>
    <w:rsid w:val="0036742E"/>
    <w:rsid w:val="00372CB2"/>
    <w:rsid w:val="00376E9F"/>
    <w:rsid w:val="00383837"/>
    <w:rsid w:val="003A6933"/>
    <w:rsid w:val="003C228C"/>
    <w:rsid w:val="003D5682"/>
    <w:rsid w:val="003D6642"/>
    <w:rsid w:val="003E2E17"/>
    <w:rsid w:val="003E6CC7"/>
    <w:rsid w:val="004002B1"/>
    <w:rsid w:val="004167B0"/>
    <w:rsid w:val="00460C5F"/>
    <w:rsid w:val="00461012"/>
    <w:rsid w:val="00463AF3"/>
    <w:rsid w:val="00481C62"/>
    <w:rsid w:val="004A2BC6"/>
    <w:rsid w:val="004B360E"/>
    <w:rsid w:val="004B6899"/>
    <w:rsid w:val="004C2EF7"/>
    <w:rsid w:val="004C4381"/>
    <w:rsid w:val="004D3BB4"/>
    <w:rsid w:val="004F2E1A"/>
    <w:rsid w:val="004F3A15"/>
    <w:rsid w:val="004F7AC0"/>
    <w:rsid w:val="00502523"/>
    <w:rsid w:val="005030E1"/>
    <w:rsid w:val="005048AF"/>
    <w:rsid w:val="00506759"/>
    <w:rsid w:val="0052443E"/>
    <w:rsid w:val="005304E5"/>
    <w:rsid w:val="00532715"/>
    <w:rsid w:val="005351D6"/>
    <w:rsid w:val="00536D3D"/>
    <w:rsid w:val="00541679"/>
    <w:rsid w:val="0054266E"/>
    <w:rsid w:val="0055643E"/>
    <w:rsid w:val="00581D55"/>
    <w:rsid w:val="0058315F"/>
    <w:rsid w:val="005A1608"/>
    <w:rsid w:val="005A6F1B"/>
    <w:rsid w:val="005C0D7D"/>
    <w:rsid w:val="005C3AFA"/>
    <w:rsid w:val="005E3FBA"/>
    <w:rsid w:val="005F35A6"/>
    <w:rsid w:val="005F5937"/>
    <w:rsid w:val="00604308"/>
    <w:rsid w:val="0063242F"/>
    <w:rsid w:val="0063318E"/>
    <w:rsid w:val="00641552"/>
    <w:rsid w:val="0064176F"/>
    <w:rsid w:val="0067468E"/>
    <w:rsid w:val="006B7F5C"/>
    <w:rsid w:val="006C3CF1"/>
    <w:rsid w:val="006E0C97"/>
    <w:rsid w:val="006E3A5C"/>
    <w:rsid w:val="006F512F"/>
    <w:rsid w:val="006F7DDB"/>
    <w:rsid w:val="007049BE"/>
    <w:rsid w:val="007072A1"/>
    <w:rsid w:val="00710FBA"/>
    <w:rsid w:val="007213F3"/>
    <w:rsid w:val="00722058"/>
    <w:rsid w:val="00727C9E"/>
    <w:rsid w:val="007375D0"/>
    <w:rsid w:val="00737D15"/>
    <w:rsid w:val="00760C30"/>
    <w:rsid w:val="00767113"/>
    <w:rsid w:val="007716C1"/>
    <w:rsid w:val="00773AAB"/>
    <w:rsid w:val="0077783B"/>
    <w:rsid w:val="00785CE5"/>
    <w:rsid w:val="007873E2"/>
    <w:rsid w:val="007948EF"/>
    <w:rsid w:val="007A4FBF"/>
    <w:rsid w:val="007B66AA"/>
    <w:rsid w:val="007B693C"/>
    <w:rsid w:val="007C2AE1"/>
    <w:rsid w:val="007D05E0"/>
    <w:rsid w:val="007D19EC"/>
    <w:rsid w:val="007D683F"/>
    <w:rsid w:val="007E48FC"/>
    <w:rsid w:val="007E638C"/>
    <w:rsid w:val="007F3B15"/>
    <w:rsid w:val="00800951"/>
    <w:rsid w:val="0080307C"/>
    <w:rsid w:val="00811589"/>
    <w:rsid w:val="008157AE"/>
    <w:rsid w:val="008236EA"/>
    <w:rsid w:val="00824D18"/>
    <w:rsid w:val="00835120"/>
    <w:rsid w:val="00836C34"/>
    <w:rsid w:val="0085279B"/>
    <w:rsid w:val="0085289E"/>
    <w:rsid w:val="00866DC1"/>
    <w:rsid w:val="008702C1"/>
    <w:rsid w:val="0087616D"/>
    <w:rsid w:val="008768BA"/>
    <w:rsid w:val="008942A4"/>
    <w:rsid w:val="008974E8"/>
    <w:rsid w:val="00897C7E"/>
    <w:rsid w:val="008C4721"/>
    <w:rsid w:val="008D036E"/>
    <w:rsid w:val="008E15D2"/>
    <w:rsid w:val="008F1B4D"/>
    <w:rsid w:val="00903DDB"/>
    <w:rsid w:val="009060EE"/>
    <w:rsid w:val="00915F64"/>
    <w:rsid w:val="00922972"/>
    <w:rsid w:val="00933DB2"/>
    <w:rsid w:val="00933FBE"/>
    <w:rsid w:val="0093469E"/>
    <w:rsid w:val="00935A46"/>
    <w:rsid w:val="009408DD"/>
    <w:rsid w:val="00955BC6"/>
    <w:rsid w:val="009568BB"/>
    <w:rsid w:val="00956EF7"/>
    <w:rsid w:val="009913E5"/>
    <w:rsid w:val="009940A7"/>
    <w:rsid w:val="009A1C59"/>
    <w:rsid w:val="009A3FD1"/>
    <w:rsid w:val="009B2E65"/>
    <w:rsid w:val="009C3A20"/>
    <w:rsid w:val="009D41AC"/>
    <w:rsid w:val="009D785D"/>
    <w:rsid w:val="009D7974"/>
    <w:rsid w:val="009E5E2F"/>
    <w:rsid w:val="00A063AA"/>
    <w:rsid w:val="00A14CC2"/>
    <w:rsid w:val="00A22555"/>
    <w:rsid w:val="00A23F7E"/>
    <w:rsid w:val="00A275C2"/>
    <w:rsid w:val="00A30C9A"/>
    <w:rsid w:val="00A3542D"/>
    <w:rsid w:val="00A438B1"/>
    <w:rsid w:val="00A513A3"/>
    <w:rsid w:val="00A72475"/>
    <w:rsid w:val="00A766B5"/>
    <w:rsid w:val="00A81CC2"/>
    <w:rsid w:val="00AB2728"/>
    <w:rsid w:val="00AC33B5"/>
    <w:rsid w:val="00AD1071"/>
    <w:rsid w:val="00AD4189"/>
    <w:rsid w:val="00AD52F7"/>
    <w:rsid w:val="00AE2BBC"/>
    <w:rsid w:val="00AE7083"/>
    <w:rsid w:val="00AF25B6"/>
    <w:rsid w:val="00AF442B"/>
    <w:rsid w:val="00B06155"/>
    <w:rsid w:val="00B133EC"/>
    <w:rsid w:val="00B228B6"/>
    <w:rsid w:val="00B22E01"/>
    <w:rsid w:val="00B51EA0"/>
    <w:rsid w:val="00B64257"/>
    <w:rsid w:val="00B650ED"/>
    <w:rsid w:val="00B67BAD"/>
    <w:rsid w:val="00B80F53"/>
    <w:rsid w:val="00BB0F29"/>
    <w:rsid w:val="00BB2886"/>
    <w:rsid w:val="00C04A92"/>
    <w:rsid w:val="00C11BED"/>
    <w:rsid w:val="00C2057F"/>
    <w:rsid w:val="00C259CD"/>
    <w:rsid w:val="00C36FFA"/>
    <w:rsid w:val="00C43C99"/>
    <w:rsid w:val="00C46C9E"/>
    <w:rsid w:val="00C51E6B"/>
    <w:rsid w:val="00C535D5"/>
    <w:rsid w:val="00C54286"/>
    <w:rsid w:val="00C6192D"/>
    <w:rsid w:val="00C67F37"/>
    <w:rsid w:val="00CA5DD6"/>
    <w:rsid w:val="00CA7D76"/>
    <w:rsid w:val="00CC07BB"/>
    <w:rsid w:val="00CC4CE7"/>
    <w:rsid w:val="00CC52C0"/>
    <w:rsid w:val="00CD0C44"/>
    <w:rsid w:val="00CD3B21"/>
    <w:rsid w:val="00CF2229"/>
    <w:rsid w:val="00CF3EE5"/>
    <w:rsid w:val="00D032F5"/>
    <w:rsid w:val="00D051F3"/>
    <w:rsid w:val="00D052CF"/>
    <w:rsid w:val="00D16C97"/>
    <w:rsid w:val="00D405EF"/>
    <w:rsid w:val="00D52889"/>
    <w:rsid w:val="00D64A90"/>
    <w:rsid w:val="00D77887"/>
    <w:rsid w:val="00D822AE"/>
    <w:rsid w:val="00D83E60"/>
    <w:rsid w:val="00DA1090"/>
    <w:rsid w:val="00DB5E98"/>
    <w:rsid w:val="00DC18A6"/>
    <w:rsid w:val="00DD6AC7"/>
    <w:rsid w:val="00DD7B1C"/>
    <w:rsid w:val="00DE1940"/>
    <w:rsid w:val="00DE37A3"/>
    <w:rsid w:val="00DE3DE4"/>
    <w:rsid w:val="00DE56C7"/>
    <w:rsid w:val="00DE6F98"/>
    <w:rsid w:val="00DE7C6E"/>
    <w:rsid w:val="00DF317F"/>
    <w:rsid w:val="00E01D86"/>
    <w:rsid w:val="00E136B1"/>
    <w:rsid w:val="00E210D3"/>
    <w:rsid w:val="00E31C38"/>
    <w:rsid w:val="00E32EBC"/>
    <w:rsid w:val="00E433BA"/>
    <w:rsid w:val="00E45823"/>
    <w:rsid w:val="00E47855"/>
    <w:rsid w:val="00E54A93"/>
    <w:rsid w:val="00E5718D"/>
    <w:rsid w:val="00E674B7"/>
    <w:rsid w:val="00E7153B"/>
    <w:rsid w:val="00E77F22"/>
    <w:rsid w:val="00E92863"/>
    <w:rsid w:val="00E96835"/>
    <w:rsid w:val="00EA657D"/>
    <w:rsid w:val="00EB107E"/>
    <w:rsid w:val="00EC4169"/>
    <w:rsid w:val="00EC7E7B"/>
    <w:rsid w:val="00ED5C22"/>
    <w:rsid w:val="00EE7D6A"/>
    <w:rsid w:val="00EF0922"/>
    <w:rsid w:val="00EF2835"/>
    <w:rsid w:val="00EF5799"/>
    <w:rsid w:val="00F01F65"/>
    <w:rsid w:val="00F051DD"/>
    <w:rsid w:val="00F12121"/>
    <w:rsid w:val="00F37058"/>
    <w:rsid w:val="00F37296"/>
    <w:rsid w:val="00F4079D"/>
    <w:rsid w:val="00F40F09"/>
    <w:rsid w:val="00F410BD"/>
    <w:rsid w:val="00F43D33"/>
    <w:rsid w:val="00F470AD"/>
    <w:rsid w:val="00F60F3D"/>
    <w:rsid w:val="00F613AB"/>
    <w:rsid w:val="00F64D1C"/>
    <w:rsid w:val="00F65C37"/>
    <w:rsid w:val="00F85D86"/>
    <w:rsid w:val="00F97C43"/>
    <w:rsid w:val="00FD3061"/>
    <w:rsid w:val="00FE4BE2"/>
    <w:rsid w:val="00FE6D44"/>
    <w:rsid w:val="00FF4286"/>
    <w:rsid w:val="00FF6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5CB509"/>
  <w15:docId w15:val="{46C0BC0E-6E25-46F5-8044-B8B8FEC11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07BB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E708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E70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E70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E708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E708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E708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E708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E708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E708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E708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E708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E708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AE70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E70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E70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E70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E70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E708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E708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E70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E708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E70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E70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E708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E708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E708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E70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E708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E7083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E31C38"/>
    <w:rPr>
      <w:color w:val="467886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E31C38"/>
    <w:rPr>
      <w:color w:val="605E5C"/>
      <w:shd w:val="clear" w:color="auto" w:fill="E1DFDD"/>
    </w:rPr>
  </w:style>
  <w:style w:type="paragraph" w:styleId="ab">
    <w:name w:val="Body Text"/>
    <w:basedOn w:val="a"/>
    <w:link w:val="Char3"/>
    <w:rsid w:val="00067E0B"/>
    <w:pPr>
      <w:wordWrap/>
      <w:autoSpaceDE/>
      <w:autoSpaceDN/>
      <w:spacing w:after="120" w:line="240" w:lineRule="auto"/>
    </w:pPr>
    <w:rPr>
      <w:rFonts w:ascii="Century" w:eastAsia="MS Mincho" w:hAnsi="Century" w:cs="Times New Roman"/>
      <w:sz w:val="21"/>
      <w:lang w:eastAsia="ja-JP"/>
    </w:rPr>
  </w:style>
  <w:style w:type="character" w:customStyle="1" w:styleId="Char3">
    <w:name w:val="본문 Char"/>
    <w:basedOn w:val="a0"/>
    <w:link w:val="ab"/>
    <w:rsid w:val="00067E0B"/>
    <w:rPr>
      <w:rFonts w:ascii="Century" w:eastAsia="MS Mincho" w:hAnsi="Century" w:cs="Times New Roman"/>
      <w:sz w:val="21"/>
      <w:lang w:eastAsia="ja-JP"/>
    </w:rPr>
  </w:style>
  <w:style w:type="character" w:customStyle="1" w:styleId="EndNoteBibliographyChar">
    <w:name w:val="EndNote Bibliography Char"/>
    <w:basedOn w:val="a0"/>
    <w:link w:val="EndNoteBibliography"/>
    <w:locked/>
    <w:rsid w:val="00F65C37"/>
    <w:rPr>
      <w:rFonts w:ascii="Times New Roman" w:eastAsia="바탕체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a"/>
    <w:link w:val="EndNoteBibliographyChar"/>
    <w:rsid w:val="00F65C37"/>
    <w:pPr>
      <w:wordWrap/>
      <w:adjustRightInd w:val="0"/>
      <w:spacing w:after="0" w:line="480" w:lineRule="auto"/>
    </w:pPr>
    <w:rPr>
      <w:rFonts w:ascii="Times New Roman" w:eastAsia="바탕체" w:hAnsi="Times New Roman" w:cs="Times New Roman"/>
      <w:noProof/>
      <w:sz w:val="24"/>
      <w:szCs w:val="20"/>
    </w:rPr>
  </w:style>
  <w:style w:type="table" w:styleId="ac">
    <w:name w:val="Table Grid"/>
    <w:basedOn w:val="a1"/>
    <w:rsid w:val="00F65C3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바탕체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Normal (Web)"/>
    <w:basedOn w:val="a"/>
    <w:uiPriority w:val="99"/>
    <w:semiHidden/>
    <w:unhideWhenUsed/>
    <w:rsid w:val="002F235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e">
    <w:name w:val="Revision"/>
    <w:hidden/>
    <w:uiPriority w:val="99"/>
    <w:semiHidden/>
    <w:rsid w:val="00A23F7E"/>
    <w:pPr>
      <w:spacing w:after="0" w:line="240" w:lineRule="auto"/>
      <w:jc w:val="left"/>
    </w:pPr>
  </w:style>
  <w:style w:type="paragraph" w:styleId="af">
    <w:name w:val="header"/>
    <w:basedOn w:val="a"/>
    <w:link w:val="Char4"/>
    <w:uiPriority w:val="99"/>
    <w:unhideWhenUsed/>
    <w:rsid w:val="0025080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f"/>
    <w:uiPriority w:val="99"/>
    <w:rsid w:val="00250801"/>
  </w:style>
  <w:style w:type="paragraph" w:styleId="af0">
    <w:name w:val="footer"/>
    <w:basedOn w:val="a"/>
    <w:link w:val="Char5"/>
    <w:uiPriority w:val="99"/>
    <w:unhideWhenUsed/>
    <w:rsid w:val="00250801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f0"/>
    <w:uiPriority w:val="99"/>
    <w:rsid w:val="00250801"/>
  </w:style>
  <w:style w:type="paragraph" w:styleId="af1">
    <w:name w:val="Balloon Text"/>
    <w:basedOn w:val="a"/>
    <w:link w:val="Char6"/>
    <w:uiPriority w:val="99"/>
    <w:semiHidden/>
    <w:unhideWhenUsed/>
    <w:rsid w:val="002B0E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6">
    <w:name w:val="풍선 도움말 텍스트 Char"/>
    <w:basedOn w:val="a0"/>
    <w:link w:val="af1"/>
    <w:uiPriority w:val="99"/>
    <w:semiHidden/>
    <w:rsid w:val="002B0ED7"/>
    <w:rPr>
      <w:rFonts w:asciiTheme="majorHAnsi" w:eastAsiaTheme="majorEastAsia" w:hAnsiTheme="majorHAnsi" w:cstheme="majorBidi"/>
      <w:sz w:val="18"/>
      <w:szCs w:val="18"/>
    </w:rPr>
  </w:style>
  <w:style w:type="character" w:styleId="af2">
    <w:name w:val="annotation reference"/>
    <w:basedOn w:val="a0"/>
    <w:uiPriority w:val="99"/>
    <w:semiHidden/>
    <w:unhideWhenUsed/>
    <w:rsid w:val="00086E55"/>
    <w:rPr>
      <w:sz w:val="16"/>
      <w:szCs w:val="16"/>
    </w:rPr>
  </w:style>
  <w:style w:type="paragraph" w:styleId="af3">
    <w:name w:val="annotation text"/>
    <w:basedOn w:val="a"/>
    <w:link w:val="Char7"/>
    <w:uiPriority w:val="99"/>
    <w:unhideWhenUsed/>
    <w:rsid w:val="00086E55"/>
    <w:pPr>
      <w:spacing w:line="240" w:lineRule="auto"/>
    </w:pPr>
    <w:rPr>
      <w:szCs w:val="20"/>
    </w:rPr>
  </w:style>
  <w:style w:type="character" w:customStyle="1" w:styleId="Char7">
    <w:name w:val="메모 텍스트 Char"/>
    <w:basedOn w:val="a0"/>
    <w:link w:val="af3"/>
    <w:uiPriority w:val="99"/>
    <w:rsid w:val="00086E55"/>
    <w:rPr>
      <w:szCs w:val="20"/>
    </w:rPr>
  </w:style>
  <w:style w:type="paragraph" w:styleId="af4">
    <w:name w:val="annotation subject"/>
    <w:basedOn w:val="af3"/>
    <w:next w:val="af3"/>
    <w:link w:val="Char8"/>
    <w:uiPriority w:val="99"/>
    <w:semiHidden/>
    <w:unhideWhenUsed/>
    <w:rsid w:val="00086E55"/>
    <w:rPr>
      <w:b/>
      <w:bCs/>
    </w:rPr>
  </w:style>
  <w:style w:type="character" w:customStyle="1" w:styleId="Char8">
    <w:name w:val="메모 주제 Char"/>
    <w:basedOn w:val="Char7"/>
    <w:link w:val="af4"/>
    <w:uiPriority w:val="99"/>
    <w:semiHidden/>
    <w:rsid w:val="00086E55"/>
    <w:rPr>
      <w:b/>
      <w:bCs/>
      <w:szCs w:val="20"/>
    </w:rPr>
  </w:style>
  <w:style w:type="character" w:styleId="af5">
    <w:name w:val="Unresolved Mention"/>
    <w:basedOn w:val="a0"/>
    <w:uiPriority w:val="99"/>
    <w:semiHidden/>
    <w:unhideWhenUsed/>
    <w:rsid w:val="000644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23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60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4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87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74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8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12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26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788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68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98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52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9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5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95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38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36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64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73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700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63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24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2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042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46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42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27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77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99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07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417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4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39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06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149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18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41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09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9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93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97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8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5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34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54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43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87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5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72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03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0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95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68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1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13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23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69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1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8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62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65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46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480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79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9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8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39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29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36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5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11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7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76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50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2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41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83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15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53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04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AFE0A7-6EB3-431B-99ED-F2AE110702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주현 신</dc:creator>
  <cp:lastModifiedBy>주현 신</cp:lastModifiedBy>
  <cp:revision>4</cp:revision>
  <dcterms:created xsi:type="dcterms:W3CDTF">2024-10-20T17:04:00Z</dcterms:created>
  <dcterms:modified xsi:type="dcterms:W3CDTF">2024-10-23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